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40A" w:rsidRPr="000E7E73" w:rsidRDefault="003B040A" w:rsidP="003B04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0E7E73">
        <w:rPr>
          <w:rFonts w:ascii="Times New Roman" w:hAnsi="Times New Roman" w:cs="Times New Roman"/>
          <w:sz w:val="24"/>
          <w:szCs w:val="24"/>
        </w:rPr>
        <w:t>Table 1: Patient Survey Results (n=67).</w:t>
      </w:r>
      <w:r>
        <w:rPr>
          <w:rFonts w:ascii="Times New Roman" w:hAnsi="Times New Roman" w:cs="Times New Roman"/>
          <w:sz w:val="24"/>
          <w:szCs w:val="24"/>
        </w:rPr>
        <w:t xml:space="preserve"> Patients rated the experience as “very bad,” “bad,” “good,” or “very good.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430"/>
        <w:gridCol w:w="3865"/>
      </w:tblGrid>
      <w:tr w:rsidR="003B040A" w:rsidRPr="000E7E73" w:rsidTr="00F30F5F">
        <w:tc>
          <w:tcPr>
            <w:tcW w:w="305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Category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Summary (n=67) *</w:t>
            </w:r>
          </w:p>
        </w:tc>
      </w:tr>
      <w:tr w:rsidR="003B040A" w:rsidRPr="000E7E73" w:rsidTr="00F30F5F">
        <w:tc>
          <w:tcPr>
            <w:tcW w:w="305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39±1</w:t>
            </w:r>
            <w:r w:rsidR="00B90AE3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0E7E73">
              <w:rPr>
                <w:rFonts w:ascii="Times New Roman" w:hAnsi="Times New Roman"/>
                <w:color w:val="000000"/>
                <w:sz w:val="24"/>
              </w:rPr>
              <w:t xml:space="preserve"> (6-83)</w:t>
            </w:r>
          </w:p>
        </w:tc>
      </w:tr>
      <w:tr w:rsidR="003B040A" w:rsidRPr="000E7E73" w:rsidTr="00F30F5F">
        <w:tc>
          <w:tcPr>
            <w:tcW w:w="3055" w:type="dxa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Sex (%)</w:t>
            </w: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Not specified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13% (6-24%, n=9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55% (43-67%, n=37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color w:val="000000"/>
                <w:sz w:val="24"/>
              </w:rPr>
            </w:pPr>
            <w:r w:rsidRPr="000E7E73">
              <w:rPr>
                <w:rFonts w:ascii="Times New Roman" w:hAnsi="Times New Roman"/>
                <w:color w:val="000000"/>
                <w:sz w:val="24"/>
              </w:rPr>
              <w:t>31% (21-44%, n=21/67)</w:t>
            </w:r>
          </w:p>
        </w:tc>
      </w:tr>
      <w:tr w:rsidR="003B040A" w:rsidRPr="000E7E73" w:rsidTr="00F30F5F">
        <w:tc>
          <w:tcPr>
            <w:tcW w:w="3055" w:type="dxa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Why did you come to the health center?</w:t>
            </w: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Not specified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7% (2-17%, n=5/67)</w:t>
            </w:r>
          </w:p>
        </w:tc>
        <w:bookmarkStart w:id="0" w:name="_GoBack"/>
        <w:bookmarkEnd w:id="0"/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Teleultrasound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48% (35-60%, n=32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COVID-19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22% (13-34%, n=15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 xml:space="preserve">Back </w:t>
            </w:r>
            <w:r w:rsidR="00B90AE3">
              <w:rPr>
                <w:rFonts w:ascii="Times New Roman" w:hAnsi="Times New Roman"/>
                <w:sz w:val="24"/>
              </w:rPr>
              <w:t>p</w:t>
            </w:r>
            <w:r w:rsidRPr="000E7E73">
              <w:rPr>
                <w:rFonts w:ascii="Times New Roman" w:hAnsi="Times New Roman"/>
                <w:sz w:val="24"/>
              </w:rPr>
              <w:t>ain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36% (2</w:t>
            </w:r>
            <w:r w:rsidR="00B90AE3">
              <w:rPr>
                <w:rFonts w:ascii="Times New Roman" w:hAnsi="Times New Roman"/>
                <w:sz w:val="24"/>
              </w:rPr>
              <w:t>5</w:t>
            </w:r>
            <w:r w:rsidRPr="000E7E73">
              <w:rPr>
                <w:rFonts w:ascii="Times New Roman" w:hAnsi="Times New Roman"/>
                <w:sz w:val="24"/>
              </w:rPr>
              <w:t>-4</w:t>
            </w:r>
            <w:r w:rsidR="00B90AE3">
              <w:rPr>
                <w:rFonts w:ascii="Times New Roman" w:hAnsi="Times New Roman"/>
                <w:sz w:val="24"/>
              </w:rPr>
              <w:t>9</w:t>
            </w:r>
            <w:r w:rsidRPr="000E7E73">
              <w:rPr>
                <w:rFonts w:ascii="Times New Roman" w:hAnsi="Times New Roman"/>
                <w:sz w:val="24"/>
              </w:rPr>
              <w:t>%, n=24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Cough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1% (0-8%, n=1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4% (</w:t>
            </w:r>
            <w:r w:rsidR="00B90AE3">
              <w:rPr>
                <w:rFonts w:ascii="Times New Roman" w:hAnsi="Times New Roman"/>
                <w:sz w:val="24"/>
              </w:rPr>
              <w:t>1</w:t>
            </w:r>
            <w:r w:rsidRPr="000E7E73">
              <w:rPr>
                <w:rFonts w:ascii="Times New Roman" w:hAnsi="Times New Roman"/>
                <w:sz w:val="24"/>
              </w:rPr>
              <w:t>-1</w:t>
            </w:r>
            <w:r w:rsidR="00B90AE3">
              <w:rPr>
                <w:rFonts w:ascii="Times New Roman" w:hAnsi="Times New Roman"/>
                <w:sz w:val="24"/>
              </w:rPr>
              <w:t>3</w:t>
            </w:r>
            <w:r w:rsidRPr="000E7E73">
              <w:rPr>
                <w:rFonts w:ascii="Times New Roman" w:hAnsi="Times New Roman"/>
                <w:sz w:val="24"/>
              </w:rPr>
              <w:t>%, n=3/67)</w:t>
            </w:r>
          </w:p>
        </w:tc>
      </w:tr>
      <w:tr w:rsidR="003B040A" w:rsidRPr="000E7E73" w:rsidTr="00F30F5F">
        <w:tc>
          <w:tcPr>
            <w:tcW w:w="3055" w:type="dxa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Did you know about the service?</w:t>
            </w: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Not specified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9% (3-19%, n=6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36% (25-49%, n=24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55% (43-67%, n=37/67)</w:t>
            </w:r>
          </w:p>
        </w:tc>
      </w:tr>
      <w:tr w:rsidR="003B040A" w:rsidRPr="000E7E73" w:rsidTr="00F30F5F">
        <w:tc>
          <w:tcPr>
            <w:tcW w:w="3055" w:type="dxa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How did you find out about the service?</w:t>
            </w: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Not specified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4% (1-13%, n=3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Health center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73% (61-83%, n=49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Employment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3% (0-10%, n=2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From community member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7% (2-17%, n=5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From radio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12% (5-22%, n=8/67)</w:t>
            </w:r>
          </w:p>
        </w:tc>
      </w:tr>
      <w:tr w:rsidR="003B040A" w:rsidRPr="000E7E73" w:rsidTr="00F30F5F">
        <w:tc>
          <w:tcPr>
            <w:tcW w:w="3055" w:type="dxa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How was the experience?</w:t>
            </w: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Not specified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12% (5-22%, n=8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Good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10% (4-20%, n=7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 xml:space="preserve">Very </w:t>
            </w:r>
            <w:r w:rsidR="00B90AE3">
              <w:rPr>
                <w:rFonts w:ascii="Times New Roman" w:hAnsi="Times New Roman"/>
                <w:sz w:val="24"/>
              </w:rPr>
              <w:t>g</w:t>
            </w:r>
            <w:r w:rsidRPr="000E7E73">
              <w:rPr>
                <w:rFonts w:ascii="Times New Roman" w:hAnsi="Times New Roman"/>
                <w:sz w:val="24"/>
              </w:rPr>
              <w:t>ood</w:t>
            </w:r>
          </w:p>
        </w:tc>
        <w:tc>
          <w:tcPr>
            <w:tcW w:w="3865" w:type="dxa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78% (66-87%, n=52/67)</w:t>
            </w:r>
          </w:p>
        </w:tc>
      </w:tr>
      <w:tr w:rsidR="003B040A" w:rsidRPr="000E7E73" w:rsidTr="00F30F5F">
        <w:tc>
          <w:tcPr>
            <w:tcW w:w="3055" w:type="dxa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Center</w:t>
            </w: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Chavín</w:t>
            </w:r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3% (0-10%, n=2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E7E73">
              <w:rPr>
                <w:rFonts w:ascii="Times New Roman" w:hAnsi="Times New Roman"/>
                <w:sz w:val="24"/>
              </w:rPr>
              <w:t>Milpo</w:t>
            </w:r>
            <w:proofErr w:type="spellEnd"/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22% (13-34%, n=15/67)</w:t>
            </w:r>
          </w:p>
        </w:tc>
      </w:tr>
      <w:tr w:rsidR="003B040A" w:rsidRPr="000E7E73" w:rsidTr="00F30F5F">
        <w:tc>
          <w:tcPr>
            <w:tcW w:w="3055" w:type="dxa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E7E73">
              <w:rPr>
                <w:rFonts w:ascii="Times New Roman" w:hAnsi="Times New Roman"/>
                <w:sz w:val="24"/>
              </w:rPr>
              <w:t>Ticlacayán</w:t>
            </w:r>
            <w:proofErr w:type="spellEnd"/>
          </w:p>
        </w:tc>
        <w:tc>
          <w:tcPr>
            <w:tcW w:w="3865" w:type="dxa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75% (63-85%, n=50/67)</w:t>
            </w:r>
          </w:p>
        </w:tc>
      </w:tr>
    </w:tbl>
    <w:p w:rsidR="003B040A" w:rsidRPr="000E7E73" w:rsidRDefault="003B040A" w:rsidP="003B040A">
      <w:pPr>
        <w:rPr>
          <w:rFonts w:ascii="Times New Roman" w:hAnsi="Times New Roman" w:cs="Times New Roman"/>
          <w:sz w:val="24"/>
          <w:szCs w:val="24"/>
        </w:rPr>
      </w:pPr>
      <w:r w:rsidRPr="000E7E73">
        <w:rPr>
          <w:rFonts w:ascii="Times New Roman" w:hAnsi="Times New Roman" w:cs="Times New Roman"/>
          <w:sz w:val="24"/>
          <w:szCs w:val="24"/>
        </w:rPr>
        <w:t>* Values are mean ± standard deviation (range) for continuous variables, and percentage (95% confidence interval, rate) for categorical variables. All values are rounded to the nearest whole number.</w:t>
      </w:r>
    </w:p>
    <w:p w:rsidR="003B040A" w:rsidRPr="000E7E73" w:rsidRDefault="003B040A" w:rsidP="003B040A">
      <w:pPr>
        <w:rPr>
          <w:rFonts w:ascii="Times New Roman" w:hAnsi="Times New Roman" w:cs="Times New Roman"/>
          <w:sz w:val="24"/>
          <w:szCs w:val="24"/>
        </w:rPr>
      </w:pPr>
    </w:p>
    <w:p w:rsidR="003B040A" w:rsidRPr="000E7E73" w:rsidRDefault="003B040A" w:rsidP="003B040A">
      <w:pPr>
        <w:rPr>
          <w:rFonts w:ascii="Times New Roman" w:hAnsi="Times New Roman" w:cs="Times New Roman"/>
          <w:sz w:val="24"/>
          <w:szCs w:val="24"/>
        </w:rPr>
      </w:pPr>
    </w:p>
    <w:p w:rsidR="003B040A" w:rsidRPr="000E7E73" w:rsidRDefault="003B040A" w:rsidP="003B040A">
      <w:pPr>
        <w:rPr>
          <w:rFonts w:ascii="Times New Roman" w:hAnsi="Times New Roman" w:cs="Times New Roman"/>
          <w:sz w:val="24"/>
          <w:szCs w:val="24"/>
        </w:rPr>
      </w:pPr>
    </w:p>
    <w:p w:rsidR="003B040A" w:rsidRPr="000E7E73" w:rsidRDefault="003B040A" w:rsidP="003B040A">
      <w:pPr>
        <w:rPr>
          <w:rFonts w:ascii="Times New Roman" w:hAnsi="Times New Roman" w:cs="Times New Roman"/>
          <w:sz w:val="24"/>
          <w:szCs w:val="24"/>
        </w:rPr>
      </w:pPr>
    </w:p>
    <w:p w:rsidR="003B040A" w:rsidRPr="000E7E73" w:rsidRDefault="003B040A" w:rsidP="003B040A">
      <w:pPr>
        <w:rPr>
          <w:rFonts w:ascii="Times New Roman" w:hAnsi="Times New Roman" w:cs="Times New Roman"/>
          <w:sz w:val="24"/>
          <w:szCs w:val="24"/>
        </w:rPr>
      </w:pPr>
    </w:p>
    <w:p w:rsidR="003B040A" w:rsidRDefault="003B040A" w:rsidP="003B040A">
      <w:pPr>
        <w:rPr>
          <w:rFonts w:ascii="Times New Roman" w:hAnsi="Times New Roman" w:cs="Times New Roman"/>
          <w:sz w:val="24"/>
          <w:szCs w:val="24"/>
        </w:rPr>
      </w:pPr>
    </w:p>
    <w:p w:rsidR="00136AE1" w:rsidRPr="000E7E73" w:rsidRDefault="00136AE1" w:rsidP="003B040A">
      <w:pPr>
        <w:rPr>
          <w:rFonts w:ascii="Times New Roman" w:hAnsi="Times New Roman" w:cs="Times New Roman"/>
          <w:sz w:val="24"/>
          <w:szCs w:val="24"/>
        </w:rPr>
      </w:pPr>
    </w:p>
    <w:p w:rsidR="003B040A" w:rsidRPr="000E7E73" w:rsidRDefault="003B040A" w:rsidP="003B04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0E7E73">
        <w:rPr>
          <w:rFonts w:ascii="Times New Roman" w:hAnsi="Times New Roman" w:cs="Times New Roman"/>
          <w:sz w:val="24"/>
          <w:szCs w:val="24"/>
        </w:rPr>
        <w:t xml:space="preserve">Table 2. Staff Survey Results (n=7). </w:t>
      </w:r>
      <w:r>
        <w:rPr>
          <w:rFonts w:ascii="Times New Roman" w:hAnsi="Times New Roman" w:cs="Times New Roman"/>
          <w:sz w:val="24"/>
          <w:szCs w:val="24"/>
        </w:rPr>
        <w:t xml:space="preserve">Staff were able to answer “strongly disagree,” “disagree,” “neutral,” “agree,” or “strongly agree.” </w:t>
      </w:r>
    </w:p>
    <w:p w:rsidR="003B040A" w:rsidRPr="000E7E73" w:rsidRDefault="003B040A" w:rsidP="003B04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6"/>
        <w:gridCol w:w="2429"/>
        <w:gridCol w:w="3865"/>
      </w:tblGrid>
      <w:tr w:rsidR="003B040A" w:rsidRPr="000E7E73" w:rsidTr="00F30F5F">
        <w:tc>
          <w:tcPr>
            <w:tcW w:w="1634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Category</w:t>
            </w:r>
          </w:p>
        </w:tc>
        <w:tc>
          <w:tcPr>
            <w:tcW w:w="2067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Summary (n=7) *</w:t>
            </w:r>
          </w:p>
        </w:tc>
      </w:tr>
      <w:tr w:rsidR="003B040A" w:rsidRPr="000E7E73" w:rsidTr="00F30F5F">
        <w:tc>
          <w:tcPr>
            <w:tcW w:w="1634" w:type="pct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I trust my ability to obtain a VSI teleultrasound acquisition</w:t>
            </w: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ree</w:t>
            </w:r>
          </w:p>
        </w:tc>
        <w:tc>
          <w:tcPr>
            <w:tcW w:w="2067" w:type="pct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29% (4-71%, n=2/7)</w:t>
            </w:r>
          </w:p>
        </w:tc>
      </w:tr>
      <w:tr w:rsidR="003B040A" w:rsidRPr="000E7E73" w:rsidTr="00F30F5F">
        <w:tc>
          <w:tcPr>
            <w:tcW w:w="1634" w:type="pct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ongly Agree</w:t>
            </w:r>
          </w:p>
        </w:tc>
        <w:tc>
          <w:tcPr>
            <w:tcW w:w="2067" w:type="pct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71% (29-96%, n=5/7)</w:t>
            </w:r>
          </w:p>
        </w:tc>
      </w:tr>
      <w:tr w:rsidR="003B040A" w:rsidRPr="000E7E73" w:rsidTr="00F30F5F">
        <w:tc>
          <w:tcPr>
            <w:tcW w:w="1634" w:type="pct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I am satisfied with my training</w:t>
            </w: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ree</w:t>
            </w:r>
          </w:p>
        </w:tc>
        <w:tc>
          <w:tcPr>
            <w:tcW w:w="2067" w:type="pct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29% (4-71%, n=2/7)</w:t>
            </w:r>
          </w:p>
        </w:tc>
      </w:tr>
      <w:tr w:rsidR="003B040A" w:rsidRPr="000E7E73" w:rsidTr="00F30F5F">
        <w:tc>
          <w:tcPr>
            <w:tcW w:w="1634" w:type="pct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ongly Agree</w:t>
            </w:r>
          </w:p>
        </w:tc>
        <w:tc>
          <w:tcPr>
            <w:tcW w:w="2067" w:type="pct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71% (29-96%, n=5/7)</w:t>
            </w:r>
          </w:p>
        </w:tc>
      </w:tr>
      <w:tr w:rsidR="003B040A" w:rsidRPr="000E7E73" w:rsidTr="00F30F5F">
        <w:tc>
          <w:tcPr>
            <w:tcW w:w="1634" w:type="pct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Learning to obtain a teleultrasound is very easy</w:t>
            </w: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ree</w:t>
            </w:r>
          </w:p>
        </w:tc>
        <w:tc>
          <w:tcPr>
            <w:tcW w:w="2067" w:type="pct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14% (0-58%, n=1/7)</w:t>
            </w:r>
          </w:p>
        </w:tc>
      </w:tr>
      <w:tr w:rsidR="003B040A" w:rsidRPr="000E7E73" w:rsidTr="00F30F5F">
        <w:tc>
          <w:tcPr>
            <w:tcW w:w="1634" w:type="pct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ongly Agree</w:t>
            </w:r>
          </w:p>
        </w:tc>
        <w:tc>
          <w:tcPr>
            <w:tcW w:w="2067" w:type="pct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86% (42-100%, n=6/7)</w:t>
            </w:r>
          </w:p>
        </w:tc>
      </w:tr>
      <w:tr w:rsidR="003B040A" w:rsidRPr="000E7E73" w:rsidTr="00F30F5F">
        <w:tc>
          <w:tcPr>
            <w:tcW w:w="1634" w:type="pct"/>
            <w:vMerge w:val="restar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Learning to obtain a teleultrasound was something I enjoyed</w:t>
            </w: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ree</w:t>
            </w:r>
          </w:p>
        </w:tc>
        <w:tc>
          <w:tcPr>
            <w:tcW w:w="2067" w:type="pct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43% (10-82%, n=3/7)</w:t>
            </w:r>
          </w:p>
        </w:tc>
      </w:tr>
      <w:tr w:rsidR="003B040A" w:rsidRPr="000E7E73" w:rsidTr="00F30F5F">
        <w:tc>
          <w:tcPr>
            <w:tcW w:w="1634" w:type="pct"/>
            <w:vMerge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99" w:type="pct"/>
            <w:vAlign w:val="bottom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ongly Agree</w:t>
            </w:r>
          </w:p>
        </w:tc>
        <w:tc>
          <w:tcPr>
            <w:tcW w:w="2067" w:type="pct"/>
          </w:tcPr>
          <w:p w:rsidR="003B040A" w:rsidRPr="000E7E73" w:rsidRDefault="003B040A" w:rsidP="00F30F5F">
            <w:pPr>
              <w:rPr>
                <w:rFonts w:ascii="Times New Roman" w:hAnsi="Times New Roman"/>
                <w:sz w:val="24"/>
              </w:rPr>
            </w:pPr>
            <w:r w:rsidRPr="000E7E73">
              <w:rPr>
                <w:rFonts w:ascii="Times New Roman" w:hAnsi="Times New Roman"/>
                <w:sz w:val="24"/>
              </w:rPr>
              <w:t>57% (18-90%, n=4/7)</w:t>
            </w:r>
          </w:p>
        </w:tc>
      </w:tr>
    </w:tbl>
    <w:p w:rsidR="003B040A" w:rsidRPr="000E7E73" w:rsidRDefault="003B040A" w:rsidP="003B04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7E73">
        <w:rPr>
          <w:rFonts w:ascii="Times New Roman" w:hAnsi="Times New Roman" w:cs="Times New Roman"/>
          <w:sz w:val="24"/>
          <w:szCs w:val="24"/>
        </w:rPr>
        <w:t>* Values are percentage (95% confidence interval, rate). All numbers are rounded to the nearest whole number.</w:t>
      </w:r>
    </w:p>
    <w:p w:rsidR="003B040A" w:rsidRPr="000E7E73" w:rsidRDefault="003B040A" w:rsidP="003B040A">
      <w:pPr>
        <w:rPr>
          <w:rFonts w:ascii="Times New Roman" w:hAnsi="Times New Roman" w:cs="Times New Roman"/>
          <w:sz w:val="24"/>
          <w:szCs w:val="24"/>
        </w:rPr>
      </w:pPr>
    </w:p>
    <w:p w:rsidR="003B040A" w:rsidRPr="000E7E73" w:rsidRDefault="003B040A" w:rsidP="003B04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040A" w:rsidRPr="000E7E73" w:rsidRDefault="003B040A" w:rsidP="003B04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1B7F" w:rsidRPr="003B040A" w:rsidRDefault="00B90AE3"/>
    <w:sectPr w:rsidR="00B91B7F" w:rsidRPr="003B0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0A"/>
    <w:rsid w:val="00136AE1"/>
    <w:rsid w:val="003B040A"/>
    <w:rsid w:val="005568F5"/>
    <w:rsid w:val="009401B9"/>
    <w:rsid w:val="00B9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DE1BA"/>
  <w15:chartTrackingRefBased/>
  <w15:docId w15:val="{E638AA54-1A31-41D5-818C-B6653CEC3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40A"/>
    <w:pPr>
      <w:spacing w:after="0" w:line="240" w:lineRule="auto"/>
    </w:pPr>
    <w:rPr>
      <w:rFonts w:ascii="Arial" w:hAnsi="Arial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i, Thomas</dc:creator>
  <cp:keywords/>
  <dc:description/>
  <cp:lastModifiedBy>Marini, Thomas</cp:lastModifiedBy>
  <cp:revision>2</cp:revision>
  <dcterms:created xsi:type="dcterms:W3CDTF">2023-03-10T00:35:00Z</dcterms:created>
  <dcterms:modified xsi:type="dcterms:W3CDTF">2023-03-10T00:35:00Z</dcterms:modified>
</cp:coreProperties>
</file>